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415D3B" w14:paraId="0BC6C86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8F3C3BA" w14:textId="77777777" w:rsidR="00415D3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AA88B9C" w14:textId="77777777" w:rsidR="00415D3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F00E618" w14:textId="77777777" w:rsidR="00415D3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087FB76" w14:textId="77777777" w:rsidR="00415D3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15D3B" w14:paraId="163D175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036F96" w14:textId="77777777" w:rsidR="00415D3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2DCA89A" w14:textId="77777777" w:rsidR="00415D3B" w:rsidRDefault="00415D3B">
            <w:pPr>
              <w:pStyle w:val="Default"/>
              <w:jc w:val="right"/>
              <w:rPr>
                <w:rFonts w:ascii="Arial" w:hAnsi="Arial" w:cs="Arial"/>
                <w:color w:val="auto"/>
                <w:sz w:val="18"/>
                <w:szCs w:val="18"/>
              </w:rPr>
            </w:pPr>
          </w:p>
        </w:tc>
      </w:tr>
      <w:tr w:rsidR="00415D3B" w14:paraId="097F098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0B5B7D4"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65A1B95"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9E0D542" w14:textId="77777777" w:rsidR="00415D3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1620C4E"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415D3B" w14:paraId="1145C23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9DE0FA" w14:textId="77777777" w:rsidR="00415D3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8CCBB99" w14:textId="77777777" w:rsidR="00415D3B" w:rsidRDefault="00415D3B">
            <w:pPr>
              <w:pStyle w:val="Default"/>
              <w:jc w:val="right"/>
              <w:rPr>
                <w:rFonts w:ascii="Arial" w:hAnsi="Arial" w:cs="Arial"/>
                <w:color w:val="auto"/>
                <w:sz w:val="18"/>
                <w:szCs w:val="18"/>
              </w:rPr>
            </w:pPr>
          </w:p>
        </w:tc>
      </w:tr>
      <w:tr w:rsidR="00415D3B" w14:paraId="5CFC2F4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C376A9A"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5017481"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3DF5B8C" w14:textId="77777777" w:rsidR="00415D3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AC7C5CC" w14:textId="77777777" w:rsidR="00415D3B"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415D3B" w14:paraId="7B98F67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AF711E" w14:textId="77777777" w:rsidR="00415D3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2936510" w14:textId="77777777" w:rsidR="00415D3B" w:rsidRDefault="00415D3B">
            <w:pPr>
              <w:pStyle w:val="Default"/>
              <w:jc w:val="right"/>
              <w:rPr>
                <w:rFonts w:ascii="Arial" w:hAnsi="Arial" w:cs="Arial"/>
                <w:color w:val="auto"/>
                <w:sz w:val="18"/>
                <w:szCs w:val="18"/>
              </w:rPr>
            </w:pPr>
          </w:p>
        </w:tc>
      </w:tr>
      <w:tr w:rsidR="00415D3B" w14:paraId="2257C6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6353E41"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3A20E78"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B11D6AD" w14:textId="77777777" w:rsidR="00415D3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66596D2" w14:textId="77777777" w:rsidR="00415D3B"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415D3B" w14:paraId="38FFE5B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C62A47A"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F4C8E00"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6F059E4" w14:textId="77777777" w:rsidR="00415D3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DB522AB" w14:textId="77777777" w:rsidR="00415D3B"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415D3B" w14:paraId="1A2CCF7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1C9763" w14:textId="77777777" w:rsidR="00415D3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FE89F1B" w14:textId="77777777" w:rsidR="00415D3B" w:rsidRDefault="00415D3B">
            <w:pPr>
              <w:pStyle w:val="Default"/>
              <w:jc w:val="right"/>
              <w:rPr>
                <w:rFonts w:ascii="Arial" w:hAnsi="Arial" w:cs="Arial"/>
                <w:color w:val="auto"/>
                <w:sz w:val="18"/>
                <w:szCs w:val="18"/>
              </w:rPr>
            </w:pPr>
          </w:p>
        </w:tc>
      </w:tr>
      <w:tr w:rsidR="00415D3B" w14:paraId="30EE379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1FB710"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FBEA872"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050E9C5" w14:textId="77777777" w:rsidR="00415D3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5B24E190" w14:textId="7136CFEE"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r w:rsidR="00F1595E">
              <w:rPr>
                <w:rFonts w:ascii="Arial" w:hAnsi="Arial" w:cs="Arial"/>
                <w:color w:val="auto"/>
                <w:sz w:val="18"/>
                <w:szCs w:val="18"/>
                <w:lang w:eastAsia="zh-CN"/>
              </w:rPr>
              <w:t>-P3</w:t>
            </w:r>
          </w:p>
        </w:tc>
      </w:tr>
      <w:tr w:rsidR="00415D3B" w14:paraId="3F5BEE94"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3DD7735F"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D71E359"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52B8D05" w14:textId="77777777" w:rsidR="00415D3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2CDE1CA"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415D3B" w14:paraId="6CBCB9D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DC88B2" w14:textId="77777777" w:rsidR="00415D3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B74E1D7"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E08D265" w14:textId="77777777" w:rsidR="00415D3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37C25A4"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415D3B" w14:paraId="16F547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32BFA8" w14:textId="77777777" w:rsidR="00415D3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8EF5363"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05F087C" w14:textId="77777777" w:rsidR="00415D3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8D538EB" w14:textId="77777777" w:rsidR="00415D3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415D3B" w14:paraId="36C3B6A2"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AD2E7D6"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814F4ED"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7050F6D" w14:textId="77777777" w:rsidR="00415D3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82D8E94" w14:textId="2EB88DB9" w:rsidR="00415D3B" w:rsidRDefault="00F1595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w:t>
            </w:r>
            <w:r w:rsidR="00000000">
              <w:rPr>
                <w:rFonts w:ascii="Arial" w:hAnsi="Arial" w:cs="Arial" w:hint="eastAsia"/>
                <w:color w:val="auto"/>
                <w:sz w:val="18"/>
                <w:szCs w:val="18"/>
                <w:lang w:eastAsia="zh-CN"/>
              </w:rPr>
              <w:t>P</w:t>
            </w:r>
            <w:r w:rsidR="00000000">
              <w:rPr>
                <w:rFonts w:ascii="Arial" w:hAnsi="Arial" w:cs="Arial"/>
                <w:color w:val="auto"/>
                <w:sz w:val="18"/>
                <w:szCs w:val="18"/>
                <w:lang w:eastAsia="zh-CN"/>
              </w:rPr>
              <w:t>3</w:t>
            </w:r>
          </w:p>
        </w:tc>
      </w:tr>
      <w:tr w:rsidR="00415D3B" w14:paraId="27F7FC41" w14:textId="77777777">
        <w:trPr>
          <w:trHeight w:val="48"/>
        </w:trPr>
        <w:tc>
          <w:tcPr>
            <w:tcW w:w="1668" w:type="dxa"/>
            <w:vMerge w:val="restart"/>
            <w:tcBorders>
              <w:top w:val="single" w:sz="4" w:space="0" w:color="000000"/>
              <w:left w:val="single" w:sz="4" w:space="0" w:color="000000"/>
              <w:right w:val="single" w:sz="4" w:space="0" w:color="000000"/>
            </w:tcBorders>
          </w:tcPr>
          <w:p w14:paraId="0D4229CA"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E49E20E"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3720B5A" w14:textId="77777777" w:rsidR="00415D3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92A547C" w14:textId="275F6C68"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F1595E">
              <w:rPr>
                <w:rFonts w:ascii="Arial" w:hAnsi="Arial" w:cs="Arial"/>
                <w:color w:val="auto"/>
                <w:sz w:val="18"/>
                <w:szCs w:val="18"/>
                <w:lang w:eastAsia="zh-CN"/>
              </w:rPr>
              <w:t>2-P</w:t>
            </w:r>
            <w:r>
              <w:rPr>
                <w:rFonts w:ascii="Arial" w:hAnsi="Arial" w:cs="Arial"/>
                <w:color w:val="auto"/>
                <w:sz w:val="18"/>
                <w:szCs w:val="18"/>
                <w:lang w:eastAsia="zh-CN"/>
              </w:rPr>
              <w:t>3</w:t>
            </w:r>
          </w:p>
        </w:tc>
      </w:tr>
      <w:tr w:rsidR="00415D3B" w14:paraId="640C043E" w14:textId="77777777">
        <w:trPr>
          <w:trHeight w:val="48"/>
        </w:trPr>
        <w:tc>
          <w:tcPr>
            <w:tcW w:w="1668" w:type="dxa"/>
            <w:vMerge/>
            <w:tcBorders>
              <w:left w:val="single" w:sz="4" w:space="0" w:color="000000"/>
              <w:bottom w:val="single" w:sz="4" w:space="0" w:color="000000"/>
              <w:right w:val="single" w:sz="4" w:space="0" w:color="000000"/>
            </w:tcBorders>
          </w:tcPr>
          <w:p w14:paraId="6F950FF8"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928C70"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5227B88" w14:textId="77777777" w:rsidR="00415D3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6E9D7E3" w14:textId="35E868BB"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F1595E">
              <w:rPr>
                <w:rFonts w:ascii="Arial" w:hAnsi="Arial" w:cs="Arial"/>
                <w:color w:val="auto"/>
                <w:sz w:val="18"/>
                <w:szCs w:val="18"/>
                <w:lang w:eastAsia="zh-CN"/>
              </w:rPr>
              <w:t>2-P</w:t>
            </w:r>
            <w:r>
              <w:rPr>
                <w:rFonts w:ascii="Arial" w:hAnsi="Arial" w:cs="Arial"/>
                <w:color w:val="auto"/>
                <w:sz w:val="18"/>
                <w:szCs w:val="18"/>
                <w:lang w:eastAsia="zh-CN"/>
              </w:rPr>
              <w:t>3</w:t>
            </w:r>
          </w:p>
        </w:tc>
      </w:tr>
      <w:tr w:rsidR="00415D3B" w14:paraId="52DD328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0BA420" w14:textId="77777777" w:rsidR="00415D3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5A44528"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9FDC7BB" w14:textId="77777777" w:rsidR="00415D3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7E40D41"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66CA58B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AE9576B"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4CB5194"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7056CF5" w14:textId="77777777" w:rsidR="00415D3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631FD2C"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72E616DA" w14:textId="77777777">
        <w:trPr>
          <w:trHeight w:val="48"/>
        </w:trPr>
        <w:tc>
          <w:tcPr>
            <w:tcW w:w="1668" w:type="dxa"/>
            <w:vMerge w:val="restart"/>
            <w:tcBorders>
              <w:top w:val="single" w:sz="4" w:space="0" w:color="000000"/>
              <w:left w:val="single" w:sz="4" w:space="0" w:color="000000"/>
              <w:right w:val="single" w:sz="4" w:space="0" w:color="000000"/>
            </w:tcBorders>
          </w:tcPr>
          <w:p w14:paraId="7BBAA5F1" w14:textId="77777777" w:rsidR="00415D3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27D0E9A"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2A6141E" w14:textId="77777777" w:rsidR="00415D3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85EAB80"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66368DFF" w14:textId="77777777">
        <w:trPr>
          <w:trHeight w:val="48"/>
        </w:trPr>
        <w:tc>
          <w:tcPr>
            <w:tcW w:w="1668" w:type="dxa"/>
            <w:vMerge/>
            <w:tcBorders>
              <w:left w:val="single" w:sz="4" w:space="0" w:color="000000"/>
              <w:right w:val="single" w:sz="4" w:space="0" w:color="000000"/>
            </w:tcBorders>
          </w:tcPr>
          <w:p w14:paraId="0007A2BC"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FAAB63"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E8DCB70"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0C239F6"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0FA49B9E" w14:textId="77777777">
        <w:trPr>
          <w:trHeight w:val="48"/>
        </w:trPr>
        <w:tc>
          <w:tcPr>
            <w:tcW w:w="1668" w:type="dxa"/>
            <w:vMerge/>
            <w:tcBorders>
              <w:left w:val="single" w:sz="4" w:space="0" w:color="000000"/>
              <w:right w:val="single" w:sz="4" w:space="0" w:color="000000"/>
            </w:tcBorders>
          </w:tcPr>
          <w:p w14:paraId="55F264C0"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0FEFEB"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173DFDE"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56004CA"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6B51624B" w14:textId="77777777">
        <w:trPr>
          <w:trHeight w:val="48"/>
        </w:trPr>
        <w:tc>
          <w:tcPr>
            <w:tcW w:w="1668" w:type="dxa"/>
            <w:vMerge/>
            <w:tcBorders>
              <w:left w:val="single" w:sz="4" w:space="0" w:color="000000"/>
              <w:right w:val="single" w:sz="4" w:space="0" w:color="000000"/>
            </w:tcBorders>
          </w:tcPr>
          <w:p w14:paraId="38F2B4E5"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128D62"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CC6BA6D"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EEAA88F"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517E177E" w14:textId="77777777">
        <w:trPr>
          <w:trHeight w:val="48"/>
        </w:trPr>
        <w:tc>
          <w:tcPr>
            <w:tcW w:w="1668" w:type="dxa"/>
            <w:vMerge/>
            <w:tcBorders>
              <w:left w:val="single" w:sz="4" w:space="0" w:color="000000"/>
              <w:right w:val="single" w:sz="4" w:space="0" w:color="000000"/>
            </w:tcBorders>
          </w:tcPr>
          <w:p w14:paraId="2C34CA1D"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3A7F8C"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F3BDC7F"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686EEA6"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0D43B70B" w14:textId="77777777">
        <w:trPr>
          <w:trHeight w:val="50"/>
        </w:trPr>
        <w:tc>
          <w:tcPr>
            <w:tcW w:w="1668" w:type="dxa"/>
            <w:vMerge/>
            <w:tcBorders>
              <w:left w:val="single" w:sz="4" w:space="0" w:color="000000"/>
              <w:bottom w:val="single" w:sz="4" w:space="0" w:color="000000"/>
              <w:right w:val="single" w:sz="4" w:space="0" w:color="000000"/>
            </w:tcBorders>
          </w:tcPr>
          <w:p w14:paraId="6D5817A9"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9094E5"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0AD019D"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823B781"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3FB3B47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D1D91D" w14:textId="77777777" w:rsidR="00415D3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2832F9D"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DC65A18"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D7B568A"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65385A4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1E1164" w14:textId="77777777" w:rsidR="00415D3B"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88E07F6"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BD45217"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B5E2181"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1977FE2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ED59B2" w14:textId="77777777" w:rsidR="00415D3B"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96E910" w14:textId="77777777" w:rsidR="00415D3B" w:rsidRDefault="00415D3B">
            <w:pPr>
              <w:pStyle w:val="Default"/>
              <w:jc w:val="center"/>
              <w:rPr>
                <w:rFonts w:ascii="Arial" w:hAnsi="Arial" w:cs="Arial"/>
                <w:color w:val="auto"/>
                <w:sz w:val="18"/>
                <w:szCs w:val="18"/>
              </w:rPr>
            </w:pPr>
          </w:p>
        </w:tc>
      </w:tr>
      <w:tr w:rsidR="00415D3B" w14:paraId="759823CC" w14:textId="77777777">
        <w:trPr>
          <w:trHeight w:val="48"/>
        </w:trPr>
        <w:tc>
          <w:tcPr>
            <w:tcW w:w="1668" w:type="dxa"/>
            <w:vMerge w:val="restart"/>
            <w:tcBorders>
              <w:top w:val="single" w:sz="4" w:space="0" w:color="000000"/>
              <w:left w:val="single" w:sz="4" w:space="0" w:color="000000"/>
              <w:right w:val="single" w:sz="4" w:space="0" w:color="000000"/>
            </w:tcBorders>
          </w:tcPr>
          <w:p w14:paraId="2B5D005F"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9E401D2"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B26AFCE" w14:textId="77777777" w:rsidR="00415D3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6333580"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54811E9F" w14:textId="77777777">
        <w:trPr>
          <w:trHeight w:val="48"/>
        </w:trPr>
        <w:tc>
          <w:tcPr>
            <w:tcW w:w="1668" w:type="dxa"/>
            <w:vMerge/>
            <w:tcBorders>
              <w:left w:val="single" w:sz="4" w:space="0" w:color="000000"/>
              <w:bottom w:val="single" w:sz="4" w:space="0" w:color="000000"/>
              <w:right w:val="single" w:sz="4" w:space="0" w:color="000000"/>
            </w:tcBorders>
          </w:tcPr>
          <w:p w14:paraId="68A24111"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A72209"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DD18C96" w14:textId="77777777" w:rsidR="00415D3B"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B0B1DBF"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43418A1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880ABB9"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B48E2F9"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6385395" w14:textId="77777777" w:rsidR="00415D3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9EB4EFA"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15D3B" w14:paraId="4733C81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5C4457"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2B6943A"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16127A5" w14:textId="77777777" w:rsidR="00415D3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73AD616" w14:textId="215CA739"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r w:rsidR="00F1595E">
              <w:rPr>
                <w:rFonts w:ascii="Arial" w:hAnsi="Arial" w:cs="Arial"/>
                <w:color w:val="auto"/>
                <w:sz w:val="18"/>
                <w:szCs w:val="18"/>
                <w:lang w:eastAsia="zh-CN"/>
              </w:rPr>
              <w:t>-P4</w:t>
            </w:r>
          </w:p>
        </w:tc>
      </w:tr>
      <w:tr w:rsidR="00415D3B" w14:paraId="2FAF99D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90A3E7"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FECA491"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4722BBD" w14:textId="77777777" w:rsidR="00415D3B"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B04BC10" w14:textId="4C78021E"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0FFD1BB6" w14:textId="77777777">
        <w:trPr>
          <w:trHeight w:val="48"/>
        </w:trPr>
        <w:tc>
          <w:tcPr>
            <w:tcW w:w="1668" w:type="dxa"/>
            <w:vMerge w:val="restart"/>
            <w:tcBorders>
              <w:top w:val="single" w:sz="4" w:space="0" w:color="000000"/>
              <w:left w:val="single" w:sz="4" w:space="0" w:color="000000"/>
              <w:right w:val="single" w:sz="4" w:space="0" w:color="000000"/>
            </w:tcBorders>
          </w:tcPr>
          <w:p w14:paraId="7EAC9EE5" w14:textId="77777777" w:rsidR="00415D3B"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F58AB55"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7B1A456" w14:textId="77777777" w:rsidR="00415D3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4FA4386" w14:textId="1B1C33D2"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4EAC711A" w14:textId="77777777">
        <w:trPr>
          <w:trHeight w:val="203"/>
        </w:trPr>
        <w:tc>
          <w:tcPr>
            <w:tcW w:w="1668" w:type="dxa"/>
            <w:vMerge/>
            <w:tcBorders>
              <w:left w:val="single" w:sz="4" w:space="0" w:color="000000"/>
              <w:right w:val="single" w:sz="4" w:space="0" w:color="000000"/>
            </w:tcBorders>
          </w:tcPr>
          <w:p w14:paraId="7C1CD926"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C3844E"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5CB7AE21" w14:textId="77777777" w:rsidR="00415D3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DA00354" w14:textId="29F58575"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02B2790B" w14:textId="77777777">
        <w:trPr>
          <w:trHeight w:val="48"/>
        </w:trPr>
        <w:tc>
          <w:tcPr>
            <w:tcW w:w="1668" w:type="dxa"/>
            <w:vMerge/>
            <w:tcBorders>
              <w:left w:val="single" w:sz="4" w:space="0" w:color="000000"/>
              <w:right w:val="single" w:sz="4" w:space="0" w:color="000000"/>
            </w:tcBorders>
          </w:tcPr>
          <w:p w14:paraId="487BC624"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6D28CC"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9C2EC28" w14:textId="77777777" w:rsidR="00415D3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5EA9066" w14:textId="1EB9FB5D"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14C8E9C6" w14:textId="77777777">
        <w:trPr>
          <w:trHeight w:val="48"/>
        </w:trPr>
        <w:tc>
          <w:tcPr>
            <w:tcW w:w="1668" w:type="dxa"/>
            <w:vMerge/>
            <w:tcBorders>
              <w:left w:val="single" w:sz="4" w:space="0" w:color="000000"/>
              <w:bottom w:val="single" w:sz="4" w:space="0" w:color="000000"/>
              <w:right w:val="single" w:sz="4" w:space="0" w:color="000000"/>
            </w:tcBorders>
          </w:tcPr>
          <w:p w14:paraId="13DA4243"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2CBEB6"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A9D29B4" w14:textId="77777777" w:rsidR="00415D3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A55B337" w14:textId="7BBE3D62"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4661158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ABD0B85" w14:textId="77777777" w:rsidR="00415D3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16FEF2B"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E371637" w14:textId="77777777" w:rsidR="00415D3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25C34C4" w14:textId="56922DD6"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171FC98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848D9A"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9391C72"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F05108A" w14:textId="77777777" w:rsidR="00415D3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05850C7" w14:textId="4A913147" w:rsidR="00415D3B" w:rsidRDefault="00F1595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415D3B" w14:paraId="0B288C9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83BEE0" w14:textId="77777777" w:rsidR="00415D3B"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E3E6800" w14:textId="77777777" w:rsidR="00415D3B" w:rsidRDefault="00415D3B">
            <w:pPr>
              <w:pStyle w:val="Default"/>
              <w:jc w:val="center"/>
              <w:rPr>
                <w:rFonts w:ascii="Arial" w:hAnsi="Arial" w:cs="Arial"/>
                <w:color w:val="auto"/>
                <w:sz w:val="18"/>
                <w:szCs w:val="18"/>
              </w:rPr>
            </w:pPr>
          </w:p>
        </w:tc>
      </w:tr>
      <w:tr w:rsidR="00415D3B" w14:paraId="4E83739E" w14:textId="77777777">
        <w:trPr>
          <w:trHeight w:val="48"/>
        </w:trPr>
        <w:tc>
          <w:tcPr>
            <w:tcW w:w="1668" w:type="dxa"/>
            <w:vMerge w:val="restart"/>
            <w:tcBorders>
              <w:top w:val="single" w:sz="4" w:space="0" w:color="000000"/>
              <w:left w:val="single" w:sz="4" w:space="0" w:color="000000"/>
              <w:right w:val="single" w:sz="4" w:space="0" w:color="000000"/>
            </w:tcBorders>
          </w:tcPr>
          <w:p w14:paraId="2DA52B82" w14:textId="77777777" w:rsidR="00415D3B"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482E0BC"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1BF46337" w14:textId="77777777" w:rsidR="00415D3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98F036F" w14:textId="463DAA62"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415D3B" w14:paraId="4D9E0347" w14:textId="77777777">
        <w:trPr>
          <w:trHeight w:val="48"/>
        </w:trPr>
        <w:tc>
          <w:tcPr>
            <w:tcW w:w="1668" w:type="dxa"/>
            <w:vMerge/>
            <w:tcBorders>
              <w:left w:val="single" w:sz="4" w:space="0" w:color="000000"/>
              <w:right w:val="single" w:sz="4" w:space="0" w:color="000000"/>
            </w:tcBorders>
          </w:tcPr>
          <w:p w14:paraId="23F75A61"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352F6E1"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0D6060F" w14:textId="77777777" w:rsidR="00415D3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DB32BA4" w14:textId="37E51A02" w:rsidR="00415D3B" w:rsidRDefault="00F1595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415D3B" w14:paraId="1C952085" w14:textId="77777777">
        <w:trPr>
          <w:trHeight w:val="48"/>
        </w:trPr>
        <w:tc>
          <w:tcPr>
            <w:tcW w:w="1668" w:type="dxa"/>
            <w:vMerge/>
            <w:tcBorders>
              <w:left w:val="single" w:sz="4" w:space="0" w:color="000000"/>
              <w:right w:val="single" w:sz="4" w:space="0" w:color="000000"/>
            </w:tcBorders>
          </w:tcPr>
          <w:p w14:paraId="41F091D3"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5171156"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100E73C" w14:textId="77777777" w:rsidR="00415D3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AB3BE37" w14:textId="4C426B25" w:rsidR="00415D3B" w:rsidRDefault="00F1595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415D3B" w14:paraId="1A6C310E" w14:textId="77777777">
        <w:trPr>
          <w:trHeight w:val="48"/>
        </w:trPr>
        <w:tc>
          <w:tcPr>
            <w:tcW w:w="1668" w:type="dxa"/>
            <w:vMerge/>
            <w:tcBorders>
              <w:left w:val="single" w:sz="4" w:space="0" w:color="000000"/>
              <w:bottom w:val="single" w:sz="4" w:space="0" w:color="auto"/>
              <w:right w:val="single" w:sz="4" w:space="0" w:color="000000"/>
            </w:tcBorders>
          </w:tcPr>
          <w:p w14:paraId="200D4E4F" w14:textId="77777777" w:rsidR="00415D3B" w:rsidRDefault="00415D3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981E4D2"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7342800" w14:textId="77777777" w:rsidR="00415D3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6EF6E6E" w14:textId="7576A528" w:rsidR="00415D3B" w:rsidRDefault="00F1595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415D3B" w14:paraId="720E063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A29750" w14:textId="77777777" w:rsidR="00415D3B"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F93BEDD" w14:textId="77777777" w:rsidR="00415D3B" w:rsidRDefault="00415D3B">
            <w:pPr>
              <w:pStyle w:val="Default"/>
              <w:jc w:val="center"/>
              <w:rPr>
                <w:rFonts w:ascii="Arial" w:hAnsi="Arial" w:cs="Arial"/>
                <w:color w:val="auto"/>
                <w:sz w:val="18"/>
                <w:szCs w:val="18"/>
              </w:rPr>
            </w:pPr>
          </w:p>
        </w:tc>
      </w:tr>
      <w:tr w:rsidR="00415D3B" w14:paraId="267252AD" w14:textId="77777777">
        <w:trPr>
          <w:trHeight w:val="48"/>
        </w:trPr>
        <w:tc>
          <w:tcPr>
            <w:tcW w:w="1668" w:type="dxa"/>
            <w:vMerge w:val="restart"/>
            <w:tcBorders>
              <w:top w:val="single" w:sz="4" w:space="0" w:color="000000"/>
              <w:left w:val="single" w:sz="4" w:space="0" w:color="000000"/>
              <w:right w:val="single" w:sz="4" w:space="0" w:color="000000"/>
            </w:tcBorders>
          </w:tcPr>
          <w:p w14:paraId="1F115555" w14:textId="77777777" w:rsidR="00415D3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7036056"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793C7DD" w14:textId="77777777" w:rsidR="00415D3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B67569B"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415D3B" w14:paraId="60289E79" w14:textId="77777777">
        <w:trPr>
          <w:trHeight w:val="57"/>
        </w:trPr>
        <w:tc>
          <w:tcPr>
            <w:tcW w:w="1668" w:type="dxa"/>
            <w:vMerge/>
            <w:tcBorders>
              <w:left w:val="single" w:sz="4" w:space="0" w:color="000000"/>
              <w:right w:val="single" w:sz="4" w:space="0" w:color="000000"/>
            </w:tcBorders>
          </w:tcPr>
          <w:p w14:paraId="0ADA6C93"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83FFF1"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7AFEB7C2" w14:textId="77777777" w:rsidR="00415D3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18DC8D62"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415D3B" w14:paraId="6BF38099" w14:textId="77777777">
        <w:trPr>
          <w:trHeight w:val="48"/>
        </w:trPr>
        <w:tc>
          <w:tcPr>
            <w:tcW w:w="1668" w:type="dxa"/>
            <w:vMerge/>
            <w:tcBorders>
              <w:left w:val="single" w:sz="4" w:space="0" w:color="000000"/>
              <w:bottom w:val="single" w:sz="4" w:space="0" w:color="000000"/>
              <w:right w:val="single" w:sz="4" w:space="0" w:color="000000"/>
            </w:tcBorders>
          </w:tcPr>
          <w:p w14:paraId="115478CD" w14:textId="77777777" w:rsidR="00415D3B" w:rsidRDefault="00415D3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AB1913"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EEDEE7A" w14:textId="77777777" w:rsidR="00415D3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8E2B2D6"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415D3B" w14:paraId="7502B87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996B02" w14:textId="77777777" w:rsidR="00415D3B"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3AB2EA0"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928968D" w14:textId="77777777" w:rsidR="00415D3B"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52484AD" w14:textId="487A5B98" w:rsidR="00415D3B"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w:t>
            </w:r>
            <w:r w:rsidR="00F1595E">
              <w:rPr>
                <w:rFonts w:ascii="Arial" w:hAnsi="Arial" w:cs="Arial"/>
                <w:color w:val="auto"/>
                <w:sz w:val="18"/>
                <w:szCs w:val="18"/>
                <w:lang w:eastAsia="zh-CN"/>
              </w:rPr>
              <w:t>4</w:t>
            </w:r>
          </w:p>
        </w:tc>
      </w:tr>
      <w:tr w:rsidR="00415D3B" w14:paraId="49A032D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6A877E" w14:textId="77777777" w:rsidR="00415D3B"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5DCA858"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D32FAF4" w14:textId="77777777" w:rsidR="00415D3B"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7D24B51" w14:textId="642115DE" w:rsidR="00415D3B"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F1595E">
              <w:rPr>
                <w:rFonts w:ascii="Arial" w:hAnsi="Arial" w:cs="Arial"/>
                <w:color w:val="auto"/>
                <w:sz w:val="18"/>
                <w:szCs w:val="18"/>
                <w:lang w:eastAsia="zh-CN"/>
              </w:rPr>
              <w:t>5</w:t>
            </w:r>
          </w:p>
        </w:tc>
      </w:tr>
      <w:tr w:rsidR="00415D3B" w14:paraId="4ADE817D"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1CA9EAC" w14:textId="77777777" w:rsidR="00415D3B"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535F40A" w14:textId="77777777" w:rsidR="00415D3B"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1E00F62" w14:textId="77777777" w:rsidR="00415D3B"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BBADDDE" w14:textId="77777777" w:rsidR="00415D3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551A6B5B" w14:textId="77777777" w:rsidR="00415D3B" w:rsidRDefault="00415D3B">
      <w:pPr>
        <w:pStyle w:val="Default"/>
        <w:rPr>
          <w:rFonts w:ascii="Arial" w:hAnsi="Arial" w:cs="Arial"/>
          <w:color w:val="auto"/>
        </w:rPr>
      </w:pPr>
    </w:p>
    <w:p w14:paraId="71955ED1" w14:textId="77777777" w:rsidR="00415D3B"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A637330" w14:textId="77777777" w:rsidR="00415D3B"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15D3B">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806B3" w14:textId="77777777" w:rsidR="001F781E" w:rsidRDefault="001F781E">
      <w:r>
        <w:separator/>
      </w:r>
    </w:p>
  </w:endnote>
  <w:endnote w:type="continuationSeparator" w:id="0">
    <w:p w14:paraId="3C4F55C5" w14:textId="77777777" w:rsidR="001F781E" w:rsidRDefault="001F7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73E58" w14:textId="77777777" w:rsidR="001F781E" w:rsidRDefault="001F781E">
      <w:r>
        <w:separator/>
      </w:r>
    </w:p>
  </w:footnote>
  <w:footnote w:type="continuationSeparator" w:id="0">
    <w:p w14:paraId="1986474A" w14:textId="77777777" w:rsidR="001F781E" w:rsidRDefault="001F7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0C336" w14:textId="77777777" w:rsidR="00415D3B" w:rsidRDefault="00000000">
    <w:pPr>
      <w:pStyle w:val="CM2"/>
      <w:ind w:left="1080"/>
      <w:rPr>
        <w:rFonts w:ascii="Lucida Sans" w:hAnsi="Lucida Sans"/>
        <w:sz w:val="20"/>
        <w:szCs w:val="20"/>
      </w:rPr>
    </w:pPr>
    <w:r>
      <w:rPr>
        <w:rFonts w:ascii="Lucida Sans" w:hAnsi="Lucida Sans"/>
        <w:sz w:val="20"/>
        <w:szCs w:val="20"/>
      </w:rPr>
      <w:pict w14:anchorId="562183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TJjMzUyM2UyYTAxN2Q2NjM0MmZkNjMzZWIwZGI0OGEifQ=="/>
  </w:docVars>
  <w:rsids>
    <w:rsidRoot w:val="00256BAF"/>
    <w:rsid w:val="00077B44"/>
    <w:rsid w:val="00152CDB"/>
    <w:rsid w:val="0018323E"/>
    <w:rsid w:val="00190C83"/>
    <w:rsid w:val="001F781E"/>
    <w:rsid w:val="00246C93"/>
    <w:rsid w:val="00256BAF"/>
    <w:rsid w:val="002A2A06"/>
    <w:rsid w:val="003103C2"/>
    <w:rsid w:val="003516AD"/>
    <w:rsid w:val="00363B8D"/>
    <w:rsid w:val="003760FB"/>
    <w:rsid w:val="003B79FF"/>
    <w:rsid w:val="00400A0B"/>
    <w:rsid w:val="00415D3B"/>
    <w:rsid w:val="00443C1D"/>
    <w:rsid w:val="00461576"/>
    <w:rsid w:val="004C1685"/>
    <w:rsid w:val="00501BA4"/>
    <w:rsid w:val="005078EE"/>
    <w:rsid w:val="00550BF1"/>
    <w:rsid w:val="0059028D"/>
    <w:rsid w:val="005979B8"/>
    <w:rsid w:val="006E5FE2"/>
    <w:rsid w:val="006F3BA6"/>
    <w:rsid w:val="00726794"/>
    <w:rsid w:val="0077253C"/>
    <w:rsid w:val="008412D5"/>
    <w:rsid w:val="00881C2B"/>
    <w:rsid w:val="008A3EAE"/>
    <w:rsid w:val="008E2C91"/>
    <w:rsid w:val="00930A31"/>
    <w:rsid w:val="00947707"/>
    <w:rsid w:val="009827E5"/>
    <w:rsid w:val="00A215D2"/>
    <w:rsid w:val="00A86593"/>
    <w:rsid w:val="00AB79CE"/>
    <w:rsid w:val="00AE4BBD"/>
    <w:rsid w:val="00B51910"/>
    <w:rsid w:val="00C22710"/>
    <w:rsid w:val="00C318D2"/>
    <w:rsid w:val="00D95D84"/>
    <w:rsid w:val="00DC4F19"/>
    <w:rsid w:val="00E324A8"/>
    <w:rsid w:val="00E66E3A"/>
    <w:rsid w:val="00EB610E"/>
    <w:rsid w:val="00F1595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E6C7DF"/>
  <w14:defaultImageDpi w14:val="300"/>
  <w15:docId w15:val="{26472695-5428-4B9C-8840-EFF52C897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Pages>
  <Words>1059</Words>
  <Characters>6081</Characters>
  <Application>Microsoft Office Word</Application>
  <DocSecurity>0</DocSecurity>
  <Lines>98</Lines>
  <Paragraphs>37</Paragraphs>
  <ScaleCrop>false</ScaleCrop>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文斯 欧阳</cp:lastModifiedBy>
  <cp:revision>26</cp:revision>
  <cp:lastPrinted>2020-11-24T03:02:00Z</cp:lastPrinted>
  <dcterms:created xsi:type="dcterms:W3CDTF">2020-11-24T03:02:00Z</dcterms:created>
  <dcterms:modified xsi:type="dcterms:W3CDTF">2023-06-23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8d58a4c1310ffc21a70a5930d0677518f6451c305790e118bdb4aa7323ecfa</vt:lpwstr>
  </property>
  <property fmtid="{D5CDD505-2E9C-101B-9397-08002B2CF9AE}" pid="3" name="KSOProductBuildVer">
    <vt:lpwstr>2052-11.1.0.14309</vt:lpwstr>
  </property>
  <property fmtid="{D5CDD505-2E9C-101B-9397-08002B2CF9AE}" pid="4" name="ICV">
    <vt:lpwstr>9F7AA4F6650647DBAA83945A8B0BE6E1_12</vt:lpwstr>
  </property>
</Properties>
</file>